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79222" w14:textId="21D9C02F" w:rsidR="007633BF" w:rsidRPr="00A60D1A" w:rsidRDefault="00E03D9C" w:rsidP="007633BF">
      <w:pPr>
        <w:rPr>
          <w:rFonts w:ascii="Times New Roman" w:hAnsi="Times New Roman" w:cs="Times New Roman"/>
          <w:bCs/>
          <w:sz w:val="22"/>
        </w:rPr>
      </w:pPr>
      <w:r w:rsidRPr="007633BF"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7633BF" w:rsidRPr="00A60D1A">
        <w:rPr>
          <w:rFonts w:ascii="Times New Roman" w:hAnsi="Times New Roman" w:cs="Times New Roman" w:hint="eastAsia"/>
          <w:bCs/>
          <w:sz w:val="22"/>
        </w:rPr>
        <w:t>T</w:t>
      </w:r>
      <w:r w:rsidR="007633BF" w:rsidRPr="00A60D1A">
        <w:rPr>
          <w:rFonts w:ascii="Times New Roman" w:hAnsi="Times New Roman" w:cs="Times New Roman"/>
          <w:bCs/>
          <w:sz w:val="22"/>
        </w:rPr>
        <w:t xml:space="preserve">able </w:t>
      </w:r>
      <w:r w:rsidR="00C87BF7">
        <w:rPr>
          <w:rFonts w:ascii="Times New Roman" w:hAnsi="Times New Roman" w:cs="Times New Roman"/>
          <w:bCs/>
          <w:sz w:val="22"/>
        </w:rPr>
        <w:t>1</w:t>
      </w:r>
      <w:r w:rsidR="007633BF" w:rsidRPr="00A60D1A">
        <w:rPr>
          <w:rFonts w:ascii="Times New Roman" w:hAnsi="Times New Roman" w:cs="Times New Roman"/>
          <w:bCs/>
          <w:sz w:val="22"/>
        </w:rPr>
        <w:t xml:space="preserve">. Association between metabolic disease status at the baseline and the risk of </w:t>
      </w:r>
      <w:r w:rsidR="002670B4">
        <w:rPr>
          <w:rFonts w:ascii="Times New Roman" w:hAnsi="Times New Roman" w:cs="Times New Roman"/>
          <w:bCs/>
          <w:sz w:val="22"/>
        </w:rPr>
        <w:t>myocardial infraction</w:t>
      </w:r>
      <w:r w:rsidR="007633BF" w:rsidRPr="00A60D1A">
        <w:rPr>
          <w:rFonts w:ascii="Times New Roman" w:hAnsi="Times New Roman" w:cs="Times New Roman"/>
          <w:bCs/>
          <w:sz w:val="22"/>
        </w:rPr>
        <w:t xml:space="preserve"> </w:t>
      </w:r>
      <w:r w:rsidR="007100D0">
        <w:rPr>
          <w:rFonts w:ascii="Times New Roman" w:hAnsi="Times New Roman" w:cs="Times New Roman"/>
          <w:bCs/>
          <w:sz w:val="22"/>
        </w:rPr>
        <w:t>in total population</w:t>
      </w:r>
    </w:p>
    <w:tbl>
      <w:tblPr>
        <w:tblStyle w:val="22"/>
        <w:tblW w:w="5000" w:type="pct"/>
        <w:tblInd w:w="25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4"/>
        <w:gridCol w:w="1441"/>
        <w:gridCol w:w="1974"/>
        <w:gridCol w:w="1974"/>
        <w:gridCol w:w="1980"/>
        <w:gridCol w:w="1974"/>
        <w:gridCol w:w="1974"/>
        <w:gridCol w:w="1977"/>
      </w:tblGrid>
      <w:tr w:rsidR="00CB3870" w:rsidRPr="001B37EA" w14:paraId="216A8A6D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943106E" w14:textId="00DE79D0" w:rsidR="00CB3870" w:rsidRPr="006A66BE" w:rsidRDefault="00CB3870" w:rsidP="00E40E2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7597C9" w14:textId="77777777" w:rsidR="00CB3870" w:rsidRDefault="00CB3870" w:rsidP="00E40E24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굴림" w:hAnsi="Times" w:cs="Times New Roman"/>
                <w:b/>
                <w:kern w:val="0"/>
                <w:sz w:val="22"/>
              </w:rPr>
              <w:t xml:space="preserve">No. of </w:t>
            </w:r>
          </w:p>
          <w:p w14:paraId="1CDA44D3" w14:textId="784CE4A4" w:rsidR="00CB3870" w:rsidRPr="006A66BE" w:rsidRDefault="00CB3870" w:rsidP="00E40E24">
            <w:pPr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굴림" w:hAnsi="Times" w:cs="Times New Roman"/>
                <w:b/>
                <w:kern w:val="0"/>
                <w:sz w:val="22"/>
              </w:rPr>
              <w:t>participa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25" w:type="pct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D9B270" w14:textId="6500368E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</w:pPr>
            <w:r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Myocardial infar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25" w:type="pct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2B4108" w14:textId="478C7338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</w:pPr>
            <w:r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</w:rPr>
              <w:t>E</w:t>
            </w:r>
            <w:r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arly-onset myocardial infraction</w:t>
            </w:r>
          </w:p>
        </w:tc>
      </w:tr>
      <w:tr w:rsidR="00CB3870" w:rsidRPr="001B37EA" w14:paraId="1F15054B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31E1AC2" w14:textId="6AC7A334" w:rsidR="00CB3870" w:rsidRPr="006A66BE" w:rsidRDefault="00CB3870" w:rsidP="00E40E24">
            <w:pPr>
              <w:wordWrap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95A5FAF" w14:textId="6C781975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B158D0C" w14:textId="77777777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No. of 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480285D" w14:textId="77777777" w:rsidR="00CB3870" w:rsidRPr="006A66BE" w:rsidRDefault="00CB3870" w:rsidP="00CB3870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 xml:space="preserve">Hazard </w:t>
            </w:r>
            <w:r w:rsidRPr="006A66BE"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</w:rPr>
              <w:t>R</w:t>
            </w: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atio</w:t>
            </w:r>
            <w:r>
              <w:rPr>
                <w:rFonts w:ascii="Times" w:eastAsia="휴먼명조" w:hAnsi="Times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  <w:p w14:paraId="531D195C" w14:textId="03995467" w:rsidR="00CB3870" w:rsidRPr="006A66BE" w:rsidRDefault="00CB3870" w:rsidP="00CB3870">
            <w:pPr>
              <w:wordWrap/>
              <w:jc w:val="center"/>
              <w:textAlignment w:val="baseline"/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4D0E258" w14:textId="4A0C40C1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 xml:space="preserve">Hazard </w:t>
            </w:r>
            <w:r w:rsidRPr="006A66BE"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</w:rPr>
              <w:t>R</w:t>
            </w: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atio</w:t>
            </w:r>
            <w:r w:rsidRPr="006A66BE"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  <w:vertAlign w:val="superscript"/>
              </w:rPr>
              <w:t>2</w:t>
            </w:r>
          </w:p>
          <w:p w14:paraId="3C8833C5" w14:textId="77777777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036D253" w14:textId="3D465FD6" w:rsidR="00CB3870" w:rsidRPr="006A66BE" w:rsidRDefault="00CB3870" w:rsidP="00E40E24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No. of early-onset MI</w:t>
            </w: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C479403" w14:textId="77777777" w:rsidR="00CB3870" w:rsidRPr="006A66BE" w:rsidRDefault="00CB3870" w:rsidP="00CB3870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 xml:space="preserve">Hazard </w:t>
            </w:r>
            <w:r w:rsidRPr="006A66BE"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</w:rPr>
              <w:t>R</w:t>
            </w: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atio</w:t>
            </w:r>
            <w:r>
              <w:rPr>
                <w:rFonts w:ascii="Times" w:eastAsia="휴먼명조" w:hAnsi="Times" w:cs="Times New Roman"/>
                <w:b/>
                <w:bCs/>
                <w:kern w:val="0"/>
                <w:sz w:val="22"/>
                <w:vertAlign w:val="superscript"/>
              </w:rPr>
              <w:t>1</w:t>
            </w:r>
          </w:p>
          <w:p w14:paraId="029BDE99" w14:textId="51061174" w:rsidR="00CB3870" w:rsidRPr="006A66BE" w:rsidRDefault="00CB3870" w:rsidP="00CB3870">
            <w:pPr>
              <w:wordWrap/>
              <w:jc w:val="center"/>
              <w:textAlignment w:val="baseline"/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A3DC696" w14:textId="77777777" w:rsidR="00CB3870" w:rsidRPr="006A66BE" w:rsidRDefault="00CB3870" w:rsidP="00CB3870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 xml:space="preserve">Hazard </w:t>
            </w:r>
            <w:r w:rsidRPr="006A66BE"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</w:rPr>
              <w:t>R</w:t>
            </w: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atio</w:t>
            </w:r>
            <w:r w:rsidRPr="006A66BE">
              <w:rPr>
                <w:rFonts w:ascii="Times" w:eastAsia="휴먼명조" w:hAnsi="Times" w:cs="Times New Roman" w:hint="eastAsia"/>
                <w:b/>
                <w:bCs/>
                <w:kern w:val="0"/>
                <w:sz w:val="22"/>
                <w:vertAlign w:val="superscript"/>
              </w:rPr>
              <w:t>2</w:t>
            </w:r>
          </w:p>
          <w:p w14:paraId="56EB61D5" w14:textId="3EF83DB0" w:rsidR="00CB3870" w:rsidRPr="006A66BE" w:rsidRDefault="00CB3870" w:rsidP="00CB3870">
            <w:pPr>
              <w:wordWrap/>
              <w:jc w:val="center"/>
              <w:textAlignment w:val="baseline"/>
              <w:rPr>
                <w:rFonts w:ascii="Times" w:eastAsia="굴림" w:hAnsi="Times" w:cs="Times New Roman"/>
                <w:b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/>
                <w:bCs/>
                <w:kern w:val="0"/>
                <w:sz w:val="22"/>
              </w:rPr>
              <w:t>(95% CI)</w:t>
            </w:r>
          </w:p>
        </w:tc>
      </w:tr>
      <w:tr w:rsidR="00CB3870" w:rsidRPr="001B37EA" w14:paraId="2C922671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3673D0" w14:textId="7DCAC9DE" w:rsidR="00CB3870" w:rsidRPr="006A66BE" w:rsidRDefault="00CB3870" w:rsidP="0027255A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amily history of CV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05BAB8" w14:textId="77777777" w:rsidR="00CB3870" w:rsidRPr="006646D2" w:rsidRDefault="00CB3870" w:rsidP="0027255A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7D8FB9C" w14:textId="77777777" w:rsidR="00CB3870" w:rsidRPr="006646D2" w:rsidRDefault="00CB3870" w:rsidP="0027255A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B4C7F22" w14:textId="77777777" w:rsidR="00CB3870" w:rsidRPr="006646D2" w:rsidRDefault="00CB3870" w:rsidP="0027255A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39768D" w14:textId="1E62B1D2" w:rsidR="00CB3870" w:rsidRPr="006646D2" w:rsidRDefault="00CB3870" w:rsidP="0027255A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85C1C2" w14:textId="77777777" w:rsidR="00CB3870" w:rsidRPr="006646D2" w:rsidRDefault="00CB3870" w:rsidP="0027255A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F43334" w14:textId="77777777" w:rsidR="00CB3870" w:rsidRPr="006646D2" w:rsidRDefault="00CB3870" w:rsidP="0027255A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B6714B5" w14:textId="30B74C3B" w:rsidR="00CB3870" w:rsidRPr="006646D2" w:rsidRDefault="00CB3870" w:rsidP="0027255A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</w:tr>
      <w:tr w:rsidR="00B46978" w:rsidRPr="001B37EA" w14:paraId="7806B1F3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5C2396" w14:textId="67AF4BF2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No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2CE29C0" w14:textId="07B2B90A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6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6,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A24991E" w14:textId="5E51E911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8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A53B78" w14:textId="0F9BFC15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130317" w14:textId="50B61DE2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6A7879" w14:textId="5CF8974D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25A66D2F" w14:textId="02057D4C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49CA22F" w14:textId="6D5D0C1C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</w:tr>
      <w:tr w:rsidR="00B46978" w:rsidRPr="001B37EA" w14:paraId="3074B274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A8C9D2" w14:textId="4B017E52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E534598" w14:textId="5DB7C8F1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5,7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A1BCED" w14:textId="3DA6933C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414527" w14:textId="20407096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25 (1.08-1.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D9885F" w14:textId="5EE758A9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28 (1.11-1.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5167CD" w14:textId="136548E3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F350DB" w14:textId="0F71275A" w:rsidR="00B46978" w:rsidRPr="005E7027" w:rsidRDefault="007C744D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54 (1.26-1.8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807DB4C" w14:textId="7CB77AEA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46 (1.19-1.79)</w:t>
            </w:r>
          </w:p>
        </w:tc>
      </w:tr>
      <w:tr w:rsidR="00B46978" w:rsidRPr="001B37EA" w14:paraId="339CA23F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645ACE" w14:textId="6AB15E5E" w:rsidR="00B46978" w:rsidRDefault="00B46978" w:rsidP="00B46978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M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FC534C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91468DE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684A67" w14:textId="7777777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07F9D2" w14:textId="1F06C961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07B9CB" w14:textId="7777777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5C18B8CD" w14:textId="77777777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36F65AF" w14:textId="0271A021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</w:tr>
      <w:tr w:rsidR="00B46978" w:rsidRPr="001B37EA" w14:paraId="23FE774E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C26D39" w14:textId="317E3396" w:rsidR="00B46978" w:rsidRDefault="00B46978" w:rsidP="00B46978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No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E4F1C8" w14:textId="518DC97F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7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3,7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1C69D6" w14:textId="4777FC55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8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A53BE0" w14:textId="799E1C20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150AF6" w14:textId="55FB4C26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525F81" w14:textId="50A1E67E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4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5DA1CA" w14:textId="27A4794E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A268D10" w14:textId="3B766DC3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</w:tr>
      <w:tr w:rsidR="00B46978" w:rsidRPr="001B37EA" w14:paraId="47A5EAA7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544861" w14:textId="2BFB5846" w:rsidR="00B46978" w:rsidRDefault="00B46978" w:rsidP="00B46978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769688A" w14:textId="64763B09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8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,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1DC2B8F" w14:textId="26C3BEA8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242CE8" w14:textId="617796F9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4 (1.74-2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7FD3FB" w14:textId="71F6D3B1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37 (1.17-1.6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F42584" w14:textId="1CE58BDD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7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38A334ED" w14:textId="27733573" w:rsidR="00B46978" w:rsidRPr="005E7027" w:rsidRDefault="007C744D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62 (1.26-2.0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15010EC" w14:textId="281494F5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58 (1.22-2.06)</w:t>
            </w:r>
          </w:p>
        </w:tc>
      </w:tr>
      <w:tr w:rsidR="00B46978" w:rsidRPr="001B37EA" w14:paraId="5DACC7BB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FE6D94" w14:textId="1357EFDA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BE8D33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3BAD7A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E314E8" w14:textId="7777777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7AF3E4" w14:textId="77DB80A4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EB521D" w14:textId="7777777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B16D0B" w14:textId="77777777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3B9E5AD" w14:textId="68322B3B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</w:tr>
      <w:tr w:rsidR="00B46978" w:rsidRPr="001B37EA" w14:paraId="4AB1C978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3417DC" w14:textId="2F992C6D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No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783FE27" w14:textId="687316BA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6,8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DBA16F4" w14:textId="5717D168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17B101" w14:textId="07C975AB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0F60FC" w14:textId="34A5CF8A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08954A" w14:textId="7556ABCB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542917D9" w14:textId="6BCE795E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8540787" w14:textId="1CB12D71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</w:tr>
      <w:tr w:rsidR="00B46978" w:rsidRPr="001B37EA" w14:paraId="5259F108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60B12E" w14:textId="224A2E36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879E3EA" w14:textId="223BC679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4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,9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29564F" w14:textId="2185208C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7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B22BEC" w14:textId="3E0D3517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6 (1.81-2.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E0E76B" w14:textId="1FEE6555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39 (1.21-1.5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1AE218" w14:textId="0E44E1AD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660F8A" w14:textId="6A325B0F" w:rsidR="00B46978" w:rsidRPr="005E7027" w:rsidRDefault="007C744D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66 (1.38-2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606D9E" w14:textId="4784CAD4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75 (1.43-2.15)</w:t>
            </w:r>
          </w:p>
        </w:tc>
      </w:tr>
      <w:tr w:rsidR="00B46978" w:rsidRPr="001B37EA" w14:paraId="288DE28D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69FDCC" w14:textId="777FAA78" w:rsidR="00B46978" w:rsidRPr="00EA1F39" w:rsidRDefault="00EA1F39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b/>
                <w:bCs/>
                <w:kern w:val="0"/>
                <w:sz w:val="22"/>
              </w:rPr>
            </w:pPr>
            <w:r w:rsidRPr="00EA1F39">
              <w:rPr>
                <w:rFonts w:ascii="Times" w:eastAsia="굴림" w:hAnsi="Times" w:cs="Times New Roman" w:hint="eastAsia"/>
                <w:b/>
                <w:bCs/>
                <w:kern w:val="0"/>
                <w:sz w:val="22"/>
              </w:rPr>
              <w:t>D</w:t>
            </w:r>
            <w:r w:rsidRPr="00EA1F39">
              <w:rPr>
                <w:rFonts w:ascii="Times" w:eastAsia="굴림" w:hAnsi="Times" w:cs="Times New Roman"/>
                <w:b/>
                <w:bCs/>
                <w:kern w:val="0"/>
                <w:sz w:val="22"/>
              </w:rPr>
              <w:t>L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33A4EE1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EF0EA6C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FE3EE8" w14:textId="7777777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5E2586" w14:textId="294BBF7F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D25BEC" w14:textId="7777777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78DAFA64" w14:textId="77777777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21D4932" w14:textId="026F09E3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</w:tr>
      <w:tr w:rsidR="00B46978" w:rsidRPr="001B37EA" w14:paraId="542355E6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6CB385" w14:textId="00D4173C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No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E2FE3E9" w14:textId="7FFC9399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5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0,3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E473F61" w14:textId="6DF32BF9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5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A3C605" w14:textId="74398E98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574EFF" w14:textId="09C026F9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7E4FB3" w14:textId="56BB7E14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F819E5" w14:textId="6B13040B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C44F4F" w14:textId="03C4BFA0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</w:tr>
      <w:tr w:rsidR="00B46978" w:rsidRPr="001B37EA" w14:paraId="2925D57F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26A360" w14:textId="638C0BE5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DE5D17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E5D17">
              <w:rPr>
                <w:rFonts w:ascii="Times New Roman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856907C" w14:textId="6C0EF94A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1,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BF1D37D" w14:textId="42A49491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5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070FE9" w14:textId="11A54090" w:rsidR="00B46978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74 (1.55-1.9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4B5892" w14:textId="44F0840F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35 (1.19-1.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91C409" w14:textId="74217742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60DC923A" w14:textId="719815CE" w:rsidR="00B46978" w:rsidRPr="005E7027" w:rsidRDefault="007C744D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41 (1.18-1.6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31A75CC" w14:textId="22062595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36 (1.13-1.65)</w:t>
            </w:r>
          </w:p>
        </w:tc>
      </w:tr>
      <w:tr w:rsidR="00B46978" w:rsidRPr="001B37EA" w14:paraId="660FC6A3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BCB981" w14:textId="0EB14BC1" w:rsidR="00B46978" w:rsidRPr="006A66BE" w:rsidRDefault="00B46978" w:rsidP="00B46978">
            <w:pPr>
              <w:wordWrap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6A66B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 xml:space="preserve">Combination of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D256E1E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FFE5017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041826" w14:textId="7777777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533801" w14:textId="5BFA3D0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985A4D" w14:textId="7777777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B0242D" w14:textId="77777777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CD10F1" w14:textId="08E2B7C1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</w:tr>
      <w:tr w:rsidR="00B46978" w:rsidRPr="001B37EA" w14:paraId="4D4D6983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B2DF02" w14:textId="77777777" w:rsidR="00B46978" w:rsidRPr="006A66BE" w:rsidRDefault="00B46978" w:rsidP="00B46978">
            <w:pPr>
              <w:wordWrap/>
              <w:ind w:firstLineChars="50" w:firstLine="110"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6A66BE">
              <w:rPr>
                <w:rFonts w:ascii="Times" w:eastAsia="굴림" w:hAnsi="Times" w:cs="Times New Roman"/>
                <w:kern w:val="0"/>
                <w:sz w:val="22"/>
              </w:rPr>
              <w:t>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722248C" w14:textId="01F7EF3F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,3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3E0DA03" w14:textId="3EA7E8FD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AC6007" w14:textId="665C54B0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18860C" w14:textId="7A1F4524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6646D2">
              <w:rPr>
                <w:rFonts w:ascii="Times New Roman" w:eastAsia="맑은 고딕" w:hAnsi="Times New Roman" w:cs="Times New Roman" w:hint="eastAsia"/>
                <w:bCs/>
                <w:sz w:val="22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DB55D8" w14:textId="0A2A7174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8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2C98DA97" w14:textId="0A8FDE4A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879375B" w14:textId="0C68D3FA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.00</w:t>
            </w:r>
          </w:p>
        </w:tc>
      </w:tr>
      <w:tr w:rsidR="00B46978" w:rsidRPr="001B37EA" w14:paraId="04D295CD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D59D0F" w14:textId="77777777" w:rsidR="00B46978" w:rsidRPr="006A66BE" w:rsidRDefault="00B46978" w:rsidP="00B46978">
            <w:pPr>
              <w:wordWrap/>
              <w:ind w:firstLineChars="50" w:firstLine="110"/>
              <w:jc w:val="left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Cs/>
                <w:kern w:val="0"/>
                <w:sz w:val="22"/>
              </w:rPr>
              <w:t>D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6F71373" w14:textId="79082219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,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FB21C28" w14:textId="51F5A36C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9D799E" w14:textId="4E23D125" w:rsidR="00B46978" w:rsidRDefault="00C36B1E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81 (1.75-4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EF349F" w14:textId="1BECC064" w:rsidR="00B46978" w:rsidRPr="006646D2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89 (1.17-3.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C2AEF8" w14:textId="761E3CE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2547FD" w14:textId="7E3D3E92" w:rsidR="00B46978" w:rsidRPr="005E7027" w:rsidRDefault="00551C17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sz w:val="22"/>
              </w:rPr>
              <w:t>.50 (0.66-3.4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CBF5FFE" w14:textId="7F06923E" w:rsidR="00B46978" w:rsidRPr="005E7027" w:rsidRDefault="00B46978" w:rsidP="00B46978">
            <w:pPr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bCs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bCs/>
                <w:sz w:val="22"/>
              </w:rPr>
              <w:t>.85 (0.81-4.24)</w:t>
            </w:r>
          </w:p>
        </w:tc>
      </w:tr>
      <w:tr w:rsidR="00B46978" w:rsidRPr="001B37EA" w14:paraId="0EC85D58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C99D23" w14:textId="77777777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휴먼명조" w:hAnsi="Times" w:cs="Times New Roman"/>
                <w:bCs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Cs/>
                <w:color w:val="000000"/>
                <w:kern w:val="0"/>
                <w:sz w:val="22"/>
              </w:rPr>
              <w:t>HT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A9DFC03" w14:textId="38555540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2,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9D9F70C" w14:textId="2CFDDF44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B69B4A" w14:textId="76D5D280" w:rsidR="00B46978" w:rsidRDefault="00C36B1E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26 (1.85-2.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E78025" w14:textId="084F9292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58 (1.29-1.9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2BDDCB" w14:textId="01135FEF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2AB7F35F" w14:textId="1B2A62CF" w:rsidR="00B46978" w:rsidRPr="005E7027" w:rsidRDefault="00551C17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83 (1.40-2.3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AE859C4" w14:textId="43478B4D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5E7027">
              <w:rPr>
                <w:rFonts w:ascii="Times New Roman" w:eastAsia="맑은 고딕" w:hAnsi="Times New Roman" w:cs="Times New Roman"/>
                <w:sz w:val="22"/>
              </w:rPr>
              <w:t>.11 (1.61-2.77)</w:t>
            </w:r>
          </w:p>
        </w:tc>
      </w:tr>
      <w:tr w:rsidR="00B46978" w:rsidRPr="001B37EA" w14:paraId="772DCCAE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B1AD3B" w14:textId="5E72A721" w:rsidR="00B46978" w:rsidRPr="006A66BE" w:rsidRDefault="00EA1F39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/>
                <w:kern w:val="0"/>
                <w:sz w:val="22"/>
              </w:rPr>
              <w:t>DLP</w:t>
            </w:r>
            <w:r w:rsidR="00B46978" w:rsidRPr="006A66BE">
              <w:rPr>
                <w:rFonts w:ascii="Times" w:eastAsia="굴림" w:hAnsi="Times" w:cs="Times New Roman"/>
                <w:kern w:val="0"/>
                <w:sz w:val="22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4F91BB" w14:textId="4AF808C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0,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5967446" w14:textId="06467C92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E6AD4B" w14:textId="79E91E70" w:rsidR="00B46978" w:rsidRDefault="00C36B1E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91 (1.50-2.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F763E5" w14:textId="4B706530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53 (1.20-1.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C00017" w14:textId="362760F5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6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A29C06" w14:textId="798A3C40" w:rsidR="00B46978" w:rsidRPr="005E7027" w:rsidRDefault="00551C17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69 (1.22-2.3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8D0392A" w14:textId="6E005AA7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5E7027">
              <w:rPr>
                <w:rFonts w:ascii="Times New Roman" w:eastAsia="맑은 고딕" w:hAnsi="Times New Roman" w:cs="Times New Roman"/>
                <w:sz w:val="22"/>
              </w:rPr>
              <w:t>.87 (1.34-2.60)</w:t>
            </w:r>
          </w:p>
        </w:tc>
      </w:tr>
      <w:tr w:rsidR="00B46978" w:rsidRPr="001B37EA" w14:paraId="20F12221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239E8" w14:textId="77777777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휴먼명조" w:hAnsi="Times" w:cs="Times New Roman"/>
                <w:bCs/>
                <w:color w:val="000000"/>
                <w:kern w:val="0"/>
                <w:sz w:val="22"/>
              </w:rPr>
              <w:t>DM</w:t>
            </w:r>
            <w:r w:rsidRPr="006A66BE">
              <w:rPr>
                <w:rFonts w:ascii="Times" w:eastAsia="휴먼명조" w:hAnsi="Times" w:cs="Times New Roman"/>
                <w:bCs/>
                <w:color w:val="000000"/>
                <w:kern w:val="0"/>
                <w:sz w:val="22"/>
              </w:rPr>
              <w:t xml:space="preserve"> and</w:t>
            </w: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" w:eastAsia="휴먼명조" w:hAnsi="Times" w:cs="Times New Roman"/>
                <w:bCs/>
                <w:kern w:val="0"/>
                <w:sz w:val="22"/>
              </w:rPr>
              <w:t>HT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D443526" w14:textId="3360971E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,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CB7D1AB" w14:textId="517EBADA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5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F5117E" w14:textId="59C289D2" w:rsidR="00B46978" w:rsidRDefault="00C36B1E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.30 (2.72-4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F33EF3" w14:textId="7992DB54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11 (1.53-2.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C2C219" w14:textId="0BD21D3E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7795D6CC" w14:textId="6E78958A" w:rsidR="00B46978" w:rsidRPr="005E7027" w:rsidRDefault="00551C17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32 (1.41-3.8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29D2069" w14:textId="5F48669F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5E7027">
              <w:rPr>
                <w:rFonts w:ascii="Times New Roman" w:eastAsia="맑은 고딕" w:hAnsi="Times New Roman" w:cs="Times New Roman"/>
                <w:sz w:val="22"/>
              </w:rPr>
              <w:t>.07 (1.84-5.13)</w:t>
            </w:r>
          </w:p>
        </w:tc>
      </w:tr>
      <w:tr w:rsidR="00B46978" w:rsidRPr="001B37EA" w14:paraId="24285E75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B7187D" w14:textId="642145AB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Cs/>
                <w:kern w:val="0"/>
                <w:sz w:val="22"/>
              </w:rPr>
              <w:t>DM</w:t>
            </w: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 xml:space="preserve"> and </w:t>
            </w:r>
            <w:r w:rsidR="00EA1F39">
              <w:rPr>
                <w:rFonts w:ascii="Times" w:eastAsia="굴림" w:hAnsi="Times" w:cs="Times New Roman"/>
                <w:kern w:val="0"/>
                <w:sz w:val="22"/>
              </w:rPr>
              <w:t>DL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4335EB5" w14:textId="6DE340D5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C523CA" w14:textId="18C994D8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2F33BC" w14:textId="419318A5" w:rsidR="00B46978" w:rsidRDefault="00C36B1E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</w:rPr>
              <w:t>.37 (2.92-6.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FAD4A7" w14:textId="01ACB883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79 (1.85-4.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BCBD18" w14:textId="05A90D05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A3B12D" w14:textId="6E92EDD0" w:rsidR="00B46978" w:rsidRPr="005E7027" w:rsidRDefault="00551C17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59 (0.70-3.6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2AF24EC" w14:textId="4A5E45AC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5E7027">
              <w:rPr>
                <w:rFonts w:ascii="Times New Roman" w:eastAsia="맑은 고딕" w:hAnsi="Times New Roman" w:cs="Times New Roman"/>
                <w:sz w:val="22"/>
              </w:rPr>
              <w:t>.05 (0.89-4.73)</w:t>
            </w:r>
          </w:p>
        </w:tc>
      </w:tr>
      <w:tr w:rsidR="00B46978" w:rsidRPr="001B37EA" w14:paraId="66C55FFA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BC777C" w14:textId="095F8EFB" w:rsidR="00B46978" w:rsidRPr="006A66BE" w:rsidRDefault="00B46978" w:rsidP="00B46978">
            <w:pPr>
              <w:wordWrap/>
              <w:ind w:firstLineChars="50" w:firstLine="110"/>
              <w:jc w:val="left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휴먼명조" w:hAnsi="Times" w:cs="Times New Roman"/>
                <w:bCs/>
                <w:color w:val="000000"/>
                <w:kern w:val="0"/>
                <w:sz w:val="22"/>
              </w:rPr>
              <w:t>HTN</w:t>
            </w: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 xml:space="preserve"> and </w:t>
            </w:r>
            <w:r w:rsidR="00EA1F39">
              <w:rPr>
                <w:rFonts w:ascii="Times" w:eastAsia="굴림" w:hAnsi="Times" w:cs="Times New Roman"/>
                <w:kern w:val="0"/>
                <w:sz w:val="22"/>
              </w:rPr>
              <w:t>DL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840A6BD" w14:textId="7331C2CE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6,5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3498091" w14:textId="576FEBB6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E637E" w14:textId="020FFDD9" w:rsidR="00B46978" w:rsidRDefault="00C36B1E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.89 (2.85-5.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D627B2" w14:textId="5FE08B5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07 (1.69-2.5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BDBC97" w14:textId="41653F06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04A53A44" w14:textId="752C683D" w:rsidR="00B46978" w:rsidRPr="005E7027" w:rsidRDefault="00551C17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01 (</w:t>
            </w:r>
            <w:r w:rsidR="0033463E">
              <w:rPr>
                <w:rFonts w:ascii="Times New Roman" w:eastAsia="맑은 고딕" w:hAnsi="Times New Roman" w:cs="Times New Roman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52-2.6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0F8E066" w14:textId="2BD0CF16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5E7027">
              <w:rPr>
                <w:rFonts w:ascii="Times New Roman" w:eastAsia="맑은 고딕" w:hAnsi="Times New Roman" w:cs="Times New Roman"/>
                <w:sz w:val="22"/>
              </w:rPr>
              <w:t>.44 (1.81-3.29)</w:t>
            </w:r>
          </w:p>
        </w:tc>
      </w:tr>
      <w:tr w:rsidR="00B46978" w:rsidRPr="001B37EA" w14:paraId="7D9DCBB5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FFD921" w14:textId="11C3C446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" w:eastAsia="휴먼명조" w:hAnsi="Times" w:cs="Times New Roman"/>
                <w:bCs/>
                <w:color w:val="000000"/>
                <w:kern w:val="0"/>
                <w:sz w:val="22"/>
              </w:rPr>
              <w:t>DM</w:t>
            </w: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HTN</w:t>
            </w:r>
            <w:r w:rsidRPr="006A66BE">
              <w:rPr>
                <w:rFonts w:ascii="Times" w:eastAsia="굴림" w:hAnsi="Times" w:cs="Times New Roman"/>
                <w:kern w:val="0"/>
                <w:sz w:val="22"/>
              </w:rPr>
              <w:t>,</w:t>
            </w: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 xml:space="preserve"> and </w:t>
            </w:r>
            <w:r w:rsidR="00EA1F39">
              <w:rPr>
                <w:rFonts w:ascii="Times" w:eastAsia="굴림" w:hAnsi="Times" w:cs="Times New Roman"/>
                <w:kern w:val="0"/>
                <w:sz w:val="22"/>
              </w:rPr>
              <w:t>DL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E39AE17" w14:textId="672716B3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,4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D87FCC" w14:textId="240FDEA5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9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F5CCDB" w14:textId="579B1FAF" w:rsidR="00B46978" w:rsidRDefault="00C36B1E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</w:rPr>
              <w:t>.61 (3.54-5.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AB8DFA" w14:textId="0E4BBF4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52 (1.92-3.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7273A1" w14:textId="13B01B6E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EEC9B9" w14:textId="673C22D4" w:rsidR="00B46978" w:rsidRPr="005E7027" w:rsidRDefault="00551C17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.36 (2.31-4.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6CAD017" w14:textId="51B8E9D1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5E7027">
              <w:rPr>
                <w:rFonts w:ascii="Times New Roman" w:eastAsia="맑은 고딕" w:hAnsi="Times New Roman" w:cs="Times New Roman"/>
                <w:sz w:val="22"/>
              </w:rPr>
              <w:t>.37 (2.92-6.54)</w:t>
            </w:r>
          </w:p>
        </w:tc>
      </w:tr>
      <w:tr w:rsidR="00B46978" w:rsidRPr="001B37EA" w14:paraId="3AD49EA3" w14:textId="77777777" w:rsidTr="00EA1F39">
        <w:trPr>
          <w:trHeight w:val="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CDDC2B" w14:textId="6187CA70" w:rsidR="00B46978" w:rsidRPr="006A66BE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굴림" w:hAnsi="Times" w:cs="Times New Roman" w:hint="eastAsia"/>
                <w:b/>
                <w:color w:val="000000"/>
                <w:kern w:val="0"/>
                <w:sz w:val="22"/>
              </w:rPr>
              <w:t>Disease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8424BA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E81DBDE" w14:textId="7777777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FA52F0" w14:textId="77777777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DCCDDB" w14:textId="12C09AAB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D22E36" w14:textId="7777777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5ED8490A" w14:textId="77777777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D43BDC9" w14:textId="0CBD8D09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46978" w:rsidRPr="001B37EA" w14:paraId="7266826E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F06BB6" w14:textId="77777777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굴림" w:hAnsi="Times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B60F020" w14:textId="14FDF753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,3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E8B3C9" w14:textId="742D2AA1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D3C78B" w14:textId="4820C93A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45F209" w14:textId="7B4C793B" w:rsidR="00B46978" w:rsidRPr="006646D2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6646D2">
              <w:rPr>
                <w:rFonts w:ascii="Times New Roman" w:eastAsia="맑은 고딕" w:hAnsi="Times New Roman" w:cs="Times New Roman" w:hint="eastAsia"/>
                <w:sz w:val="22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63147E" w14:textId="042AC71F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8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BC8607" w14:textId="4C4F83B1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15FBB6" w14:textId="2A76FC5F" w:rsidR="00B46978" w:rsidRPr="005E7027" w:rsidRDefault="00B46978" w:rsidP="00B4697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E7027">
              <w:rPr>
                <w:rFonts w:ascii="Times New Roman" w:eastAsia="맑은 고딕" w:hAnsi="Times New Roman" w:cs="Times New Roman" w:hint="eastAsia"/>
                <w:sz w:val="22"/>
              </w:rPr>
              <w:t>1.00</w:t>
            </w:r>
          </w:p>
        </w:tc>
      </w:tr>
      <w:tr w:rsidR="00B46978" w:rsidRPr="001B37EA" w14:paraId="33D313E4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1A6A5FA" w14:textId="77777777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 xml:space="preserve">1 diseas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13A56F0" w14:textId="1799AC8A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3,9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6261D56" w14:textId="3887E9CA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4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68FE796" w14:textId="05648BC9" w:rsidR="00B46978" w:rsidRDefault="00C36B1E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17 (1.80-2.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405884" w14:textId="3A9AFAAF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58 (1.31-1.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290857D" w14:textId="091459EB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</w:tcPr>
          <w:p w14:paraId="35FA1CDE" w14:textId="7E1EBF7C" w:rsidR="00B46978" w:rsidRPr="005E7027" w:rsidRDefault="00DA1EDB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78 (1.39-2.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D5DD578" w14:textId="286E9941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.02 (1.57-2.61)</w:t>
            </w:r>
          </w:p>
        </w:tc>
      </w:tr>
      <w:tr w:rsidR="00B46978" w:rsidRPr="001B37EA" w14:paraId="77E253BD" w14:textId="77777777" w:rsidTr="00EA1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3AEED9E" w14:textId="77777777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>2 disease</w:t>
            </w:r>
            <w:r w:rsidRPr="006A66BE">
              <w:rPr>
                <w:rFonts w:ascii="Times" w:eastAsia="굴림" w:hAnsi="Times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DE8D6F" w14:textId="3D483913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0,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E4964A" w14:textId="29D45D07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33EEDEE" w14:textId="31ABD9C9" w:rsidR="00B46978" w:rsidRDefault="00C36B1E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43 (2.84-4.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8669336" w14:textId="39B4416E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11 (1.73-2.5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22A620C" w14:textId="2E7335EA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1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690EB2" w14:textId="2F42929B" w:rsidR="00B46978" w:rsidRPr="005E7027" w:rsidRDefault="00DA1EDB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02 (1.55-2.6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00419F" w14:textId="57324AB6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2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.48 (1.86-3.31)</w:t>
            </w:r>
          </w:p>
        </w:tc>
      </w:tr>
      <w:tr w:rsidR="00B46978" w:rsidRPr="001B37EA" w14:paraId="04793DB9" w14:textId="77777777" w:rsidTr="00EA1F39">
        <w:trPr>
          <w:trHeight w:val="2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0B377EA" w14:textId="77777777" w:rsidR="00B46978" w:rsidRPr="006A66BE" w:rsidRDefault="00B46978" w:rsidP="00B46978">
            <w:pPr>
              <w:wordWrap/>
              <w:ind w:firstLineChars="50" w:firstLine="110"/>
              <w:textAlignment w:val="baseline"/>
              <w:rPr>
                <w:rFonts w:ascii="Times" w:eastAsia="굴림" w:hAnsi="Times" w:cs="Times New Roman"/>
                <w:color w:val="000000"/>
                <w:kern w:val="0"/>
                <w:sz w:val="22"/>
              </w:rPr>
            </w:pPr>
            <w:r w:rsidRPr="006A66BE">
              <w:rPr>
                <w:rFonts w:ascii="Times" w:eastAsia="굴림" w:hAnsi="Times" w:cs="Times New Roman"/>
                <w:color w:val="000000"/>
                <w:kern w:val="0"/>
                <w:sz w:val="22"/>
              </w:rPr>
              <w:t>3 disea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68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00C2865" w14:textId="1C5AF6AE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,4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D76831C" w14:textId="2F457EA1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9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394A5F0" w14:textId="14603B37" w:rsidR="00B46978" w:rsidRDefault="00C36B1E" w:rsidP="00B46978">
            <w:pPr>
              <w:wordWrap/>
              <w:textAlignment w:val="baseline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</w:rPr>
              <w:t>.61 (3.54-5.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3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6908989" w14:textId="303A9C8D" w:rsidR="00B46978" w:rsidRPr="006646D2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52 (1.92-3.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1F927BB" w14:textId="259FC6C7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F4648A7" w14:textId="54D83EB5" w:rsidR="00B46978" w:rsidRPr="005E7027" w:rsidRDefault="00DA1EDB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>
              <w:rPr>
                <w:rFonts w:ascii="Times" w:eastAsia="굴림" w:hAnsi="Times" w:cs="Times New Roman" w:hint="eastAsia"/>
                <w:kern w:val="0"/>
                <w:sz w:val="22"/>
              </w:rPr>
              <w:t>3</w:t>
            </w:r>
            <w:r>
              <w:rPr>
                <w:rFonts w:ascii="Times" w:eastAsia="굴림" w:hAnsi="Times" w:cs="Times New Roman"/>
                <w:kern w:val="0"/>
                <w:sz w:val="22"/>
              </w:rPr>
              <w:t>.36 (2.31-4.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1" w:type="pct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E761E68" w14:textId="3C658FB1" w:rsidR="00B46978" w:rsidRPr="005E7027" w:rsidRDefault="00B46978" w:rsidP="00B46978">
            <w:pPr>
              <w:wordWrap/>
              <w:textAlignment w:val="baseline"/>
              <w:rPr>
                <w:rFonts w:ascii="Times" w:eastAsia="굴림" w:hAnsi="Times" w:cs="Times New Roman"/>
                <w:kern w:val="0"/>
                <w:sz w:val="22"/>
              </w:rPr>
            </w:pPr>
            <w:r w:rsidRPr="005E7027">
              <w:rPr>
                <w:rFonts w:ascii="Times" w:eastAsia="굴림" w:hAnsi="Times" w:cs="Times New Roman" w:hint="eastAsia"/>
                <w:kern w:val="0"/>
                <w:sz w:val="22"/>
              </w:rPr>
              <w:t>4</w:t>
            </w:r>
            <w:r w:rsidRPr="005E7027">
              <w:rPr>
                <w:rFonts w:ascii="Times" w:eastAsia="굴림" w:hAnsi="Times" w:cs="Times New Roman"/>
                <w:kern w:val="0"/>
                <w:sz w:val="22"/>
              </w:rPr>
              <w:t>.36 (2.91-6.52)</w:t>
            </w:r>
          </w:p>
        </w:tc>
      </w:tr>
    </w:tbl>
    <w:p w14:paraId="3A418FB0" w14:textId="35BED250" w:rsidR="007633BF" w:rsidRPr="00855807" w:rsidRDefault="007633BF" w:rsidP="007633BF">
      <w:pPr>
        <w:spacing w:after="0"/>
        <w:rPr>
          <w:rFonts w:ascii="Times New Roman" w:eastAsia="GuardianSans-Medium" w:hAnsi="Times New Roman" w:cs="Times New Roman"/>
          <w:kern w:val="0"/>
          <w:szCs w:val="20"/>
        </w:rPr>
      </w:pPr>
      <w:r>
        <w:rPr>
          <w:rFonts w:ascii="Times New Roman" w:eastAsia="GuardianSans-Medium" w:hAnsi="Times New Roman" w:cs="Times New Roman"/>
          <w:color w:val="1A171C"/>
          <w:kern w:val="0"/>
          <w:szCs w:val="20"/>
        </w:rPr>
        <w:t xml:space="preserve">Abbreviation, </w:t>
      </w:r>
      <w:r w:rsidRPr="00516973">
        <w:rPr>
          <w:rFonts w:ascii="Times New Roman" w:eastAsia="GuardianSans-Medium" w:hAnsi="Times New Roman" w:cs="Times New Roman" w:hint="eastAsia"/>
          <w:color w:val="1A171C"/>
          <w:kern w:val="0"/>
          <w:szCs w:val="20"/>
        </w:rPr>
        <w:t xml:space="preserve">Hypertension (HTN); </w:t>
      </w:r>
      <w:r w:rsidRPr="00855807">
        <w:rPr>
          <w:rFonts w:ascii="Times New Roman" w:eastAsia="GuardianSans-Medium" w:hAnsi="Times New Roman" w:cs="Times New Roman" w:hint="eastAsia"/>
          <w:kern w:val="0"/>
          <w:szCs w:val="20"/>
        </w:rPr>
        <w:t>Diabetes mellitus (DM); Dyslipidemia (</w:t>
      </w:r>
      <w:r w:rsidR="00625CB3">
        <w:rPr>
          <w:rFonts w:ascii="Times New Roman" w:eastAsia="GuardianSans-Medium" w:hAnsi="Times New Roman" w:cs="Times New Roman"/>
          <w:kern w:val="0"/>
          <w:szCs w:val="20"/>
        </w:rPr>
        <w:t>DLP</w:t>
      </w:r>
      <w:r w:rsidRPr="00855807">
        <w:rPr>
          <w:rFonts w:ascii="Times New Roman" w:eastAsia="GuardianSans-Medium" w:hAnsi="Times New Roman" w:cs="Times New Roman" w:hint="eastAsia"/>
          <w:kern w:val="0"/>
          <w:szCs w:val="20"/>
        </w:rPr>
        <w:t>)</w:t>
      </w:r>
    </w:p>
    <w:p w14:paraId="29C268E7" w14:textId="25241942" w:rsidR="00B46978" w:rsidRPr="00855807" w:rsidRDefault="00B46978" w:rsidP="005002E8">
      <w:pPr>
        <w:pStyle w:val="a3"/>
        <w:numPr>
          <w:ilvl w:val="0"/>
          <w:numId w:val="1"/>
        </w:numPr>
        <w:spacing w:after="0"/>
        <w:ind w:leftChars="0"/>
        <w:rPr>
          <w:rFonts w:ascii="Times New Roman" w:hAnsi="Times New Roman" w:cs="Times New Roman"/>
        </w:rPr>
      </w:pPr>
      <w:r w:rsidRPr="00855807">
        <w:rPr>
          <w:rFonts w:ascii="Times New Roman" w:hAnsi="Times New Roman" w:cs="Times New Roman" w:hint="eastAsia"/>
        </w:rPr>
        <w:t>U</w:t>
      </w:r>
      <w:r w:rsidRPr="00855807">
        <w:rPr>
          <w:rFonts w:ascii="Times New Roman" w:hAnsi="Times New Roman" w:cs="Times New Roman"/>
        </w:rPr>
        <w:t xml:space="preserve">nadjusted </w:t>
      </w:r>
      <w:r w:rsidR="00855807" w:rsidRPr="00855807">
        <w:rPr>
          <w:rFonts w:ascii="Times New Roman" w:hAnsi="Times New Roman" w:cs="Times New Roman"/>
        </w:rPr>
        <w:t>hazard ratio</w:t>
      </w:r>
    </w:p>
    <w:p w14:paraId="41C9CFCC" w14:textId="34FC319E" w:rsidR="007633BF" w:rsidRPr="005E7027" w:rsidRDefault="00855807" w:rsidP="005002E8">
      <w:pPr>
        <w:pStyle w:val="a3"/>
        <w:numPr>
          <w:ilvl w:val="0"/>
          <w:numId w:val="1"/>
        </w:numPr>
        <w:spacing w:after="0"/>
        <w:ind w:leftChars="0"/>
        <w:rPr>
          <w:rFonts w:ascii="Times New Roman" w:hAnsi="Times New Roman" w:cs="Times New Roman"/>
        </w:rPr>
      </w:pPr>
      <w:r w:rsidRPr="00855807">
        <w:rPr>
          <w:rFonts w:ascii="Times New Roman" w:eastAsia="GuardianSansGR-Regular" w:hAnsi="Times New Roman" w:cs="Times New Roman"/>
          <w:kern w:val="0"/>
          <w:szCs w:val="20"/>
        </w:rPr>
        <w:t>A</w:t>
      </w:r>
      <w:r w:rsidR="007633BF" w:rsidRPr="00855807">
        <w:rPr>
          <w:rFonts w:ascii="Times New Roman" w:eastAsia="GuardianSansGR-Regular" w:hAnsi="Times New Roman" w:cs="Times New Roman"/>
          <w:kern w:val="0"/>
          <w:szCs w:val="20"/>
        </w:rPr>
        <w:t xml:space="preserve">djusted by sex, age at baseline, body mass </w:t>
      </w:r>
      <w:r w:rsidR="007633BF" w:rsidRPr="005E7027">
        <w:rPr>
          <w:rFonts w:ascii="Times New Roman" w:eastAsia="GuardianSansGR-Regular" w:hAnsi="Times New Roman" w:cs="Times New Roman"/>
          <w:kern w:val="0"/>
          <w:szCs w:val="20"/>
        </w:rPr>
        <w:t>index, waist and hip ratio, current smoking status, current alcohol consumption, regular exercise</w:t>
      </w:r>
      <w:r w:rsidR="007633BF" w:rsidRPr="005E7027">
        <w:rPr>
          <w:rFonts w:ascii="Times New Roman" w:eastAsia="GuardianSansGR-Regular" w:hAnsi="Times New Roman" w:cs="Times New Roman" w:hint="eastAsia"/>
          <w:kern w:val="0"/>
          <w:szCs w:val="20"/>
        </w:rPr>
        <w:t xml:space="preserve">, and family </w:t>
      </w:r>
      <w:r w:rsidR="007633BF" w:rsidRPr="005E7027">
        <w:rPr>
          <w:rFonts w:ascii="Times New Roman" w:eastAsia="GuardianSansGR-Regular" w:hAnsi="Times New Roman" w:cs="Times New Roman"/>
          <w:kern w:val="0"/>
          <w:szCs w:val="20"/>
        </w:rPr>
        <w:t>history</w:t>
      </w:r>
      <w:r w:rsidR="007633BF" w:rsidRPr="005E7027">
        <w:rPr>
          <w:rFonts w:ascii="Times New Roman" w:eastAsia="GuardianSansGR-Regular" w:hAnsi="Times New Roman" w:cs="Times New Roman" w:hint="eastAsia"/>
          <w:kern w:val="0"/>
          <w:szCs w:val="20"/>
        </w:rPr>
        <w:t xml:space="preserve"> of cardiovascular disease</w:t>
      </w:r>
    </w:p>
    <w:sectPr w:rsidR="007633BF" w:rsidRPr="005E7027" w:rsidSect="00CB387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43D76" w14:textId="77777777" w:rsidR="00DA6A77" w:rsidRDefault="00DA6A77" w:rsidP="00B90F5F">
      <w:pPr>
        <w:spacing w:after="0" w:line="240" w:lineRule="auto"/>
      </w:pPr>
      <w:r>
        <w:separator/>
      </w:r>
    </w:p>
  </w:endnote>
  <w:endnote w:type="continuationSeparator" w:id="0">
    <w:p w14:paraId="49E7C40F" w14:textId="77777777" w:rsidR="00DA6A77" w:rsidRDefault="00DA6A77" w:rsidP="00B90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GuardianSans-Mediu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uardianSansGR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BB684" w14:textId="77777777" w:rsidR="00DA6A77" w:rsidRDefault="00DA6A77" w:rsidP="00B90F5F">
      <w:pPr>
        <w:spacing w:after="0" w:line="240" w:lineRule="auto"/>
      </w:pPr>
      <w:r>
        <w:separator/>
      </w:r>
    </w:p>
  </w:footnote>
  <w:footnote w:type="continuationSeparator" w:id="0">
    <w:p w14:paraId="160D9816" w14:textId="77777777" w:rsidR="00DA6A77" w:rsidRDefault="00DA6A77" w:rsidP="00B90F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F4891"/>
    <w:multiLevelType w:val="multilevel"/>
    <w:tmpl w:val="CF602EE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2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83120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D9C"/>
    <w:rsid w:val="00015398"/>
    <w:rsid w:val="00027B4D"/>
    <w:rsid w:val="00082A0C"/>
    <w:rsid w:val="00085C23"/>
    <w:rsid w:val="000F0E9D"/>
    <w:rsid w:val="001F5B31"/>
    <w:rsid w:val="002670B4"/>
    <w:rsid w:val="0027255A"/>
    <w:rsid w:val="00285A60"/>
    <w:rsid w:val="00292AFB"/>
    <w:rsid w:val="002A39B7"/>
    <w:rsid w:val="0033463E"/>
    <w:rsid w:val="00392503"/>
    <w:rsid w:val="004332EF"/>
    <w:rsid w:val="005002E8"/>
    <w:rsid w:val="005133F8"/>
    <w:rsid w:val="00551C17"/>
    <w:rsid w:val="00593AC4"/>
    <w:rsid w:val="005C617C"/>
    <w:rsid w:val="005E7027"/>
    <w:rsid w:val="00625CB3"/>
    <w:rsid w:val="006646D2"/>
    <w:rsid w:val="006A13BC"/>
    <w:rsid w:val="007100D0"/>
    <w:rsid w:val="007633BF"/>
    <w:rsid w:val="007C744D"/>
    <w:rsid w:val="007D54F6"/>
    <w:rsid w:val="00855807"/>
    <w:rsid w:val="008668EC"/>
    <w:rsid w:val="00880ED0"/>
    <w:rsid w:val="008834A5"/>
    <w:rsid w:val="008A7803"/>
    <w:rsid w:val="00961B02"/>
    <w:rsid w:val="009D1D10"/>
    <w:rsid w:val="009E790B"/>
    <w:rsid w:val="00A21A77"/>
    <w:rsid w:val="00A85D7C"/>
    <w:rsid w:val="00B238A2"/>
    <w:rsid w:val="00B4339B"/>
    <w:rsid w:val="00B46978"/>
    <w:rsid w:val="00B53933"/>
    <w:rsid w:val="00B90F5F"/>
    <w:rsid w:val="00BC41C0"/>
    <w:rsid w:val="00C33CB6"/>
    <w:rsid w:val="00C36B1E"/>
    <w:rsid w:val="00C87BF7"/>
    <w:rsid w:val="00C9720A"/>
    <w:rsid w:val="00CA70A5"/>
    <w:rsid w:val="00CB3870"/>
    <w:rsid w:val="00DA1EDB"/>
    <w:rsid w:val="00DA3C08"/>
    <w:rsid w:val="00DA6A77"/>
    <w:rsid w:val="00DE5D17"/>
    <w:rsid w:val="00E03D9C"/>
    <w:rsid w:val="00EA1F39"/>
    <w:rsid w:val="00EA2258"/>
    <w:rsid w:val="00ED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2253D"/>
  <w15:chartTrackingRefBased/>
  <w15:docId w15:val="{E0EC6AE3-4A76-4E3E-A072-151FAE39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D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일반 표 22"/>
    <w:basedOn w:val="a1"/>
    <w:uiPriority w:val="42"/>
    <w:rsid w:val="00E03D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E03D9C"/>
    <w:pPr>
      <w:ind w:leftChars="400" w:left="800"/>
    </w:pPr>
  </w:style>
  <w:style w:type="character" w:styleId="a4">
    <w:name w:val="Strong"/>
    <w:basedOn w:val="a0"/>
    <w:uiPriority w:val="22"/>
    <w:qFormat/>
    <w:rsid w:val="002670B4"/>
    <w:rPr>
      <w:b/>
      <w:bCs/>
    </w:rPr>
  </w:style>
  <w:style w:type="paragraph" w:styleId="a5">
    <w:name w:val="header"/>
    <w:basedOn w:val="a"/>
    <w:link w:val="Char"/>
    <w:uiPriority w:val="99"/>
    <w:unhideWhenUsed/>
    <w:rsid w:val="00B90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90F5F"/>
  </w:style>
  <w:style w:type="paragraph" w:styleId="a6">
    <w:name w:val="footer"/>
    <w:basedOn w:val="a"/>
    <w:link w:val="Char0"/>
    <w:uiPriority w:val="99"/>
    <w:unhideWhenUsed/>
    <w:rsid w:val="00B90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90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yung An</dc:creator>
  <cp:keywords/>
  <dc:description/>
  <cp:lastModifiedBy>Seokyung An</cp:lastModifiedBy>
  <cp:revision>13</cp:revision>
  <dcterms:created xsi:type="dcterms:W3CDTF">2022-05-14T02:52:00Z</dcterms:created>
  <dcterms:modified xsi:type="dcterms:W3CDTF">2022-09-27T19:43:00Z</dcterms:modified>
</cp:coreProperties>
</file>